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417" w:rsidRDefault="00CD2417"/>
    <w:p w:rsidR="00BE1577" w:rsidRDefault="002024E8" w:rsidP="00BE1577">
      <w:pPr>
        <w:jc w:val="center"/>
      </w:pPr>
      <w:r w:rsidRPr="002024E8">
        <w:t>Additional file 1</w:t>
      </w:r>
      <w:r w:rsidR="00BE1577">
        <w:rPr>
          <w:rFonts w:hint="eastAsia"/>
        </w:rPr>
        <w:t xml:space="preserve"> </w:t>
      </w:r>
      <w:r w:rsidR="00BE1577" w:rsidRPr="00BE1577">
        <w:t>Pearson correlation analysis of variables in</w:t>
      </w:r>
      <w:r w:rsidR="00BE1577">
        <w:rPr>
          <w:rFonts w:hint="eastAsia"/>
        </w:rPr>
        <w:t xml:space="preserve"> </w:t>
      </w:r>
      <w:r w:rsidR="00362B1F">
        <w:rPr>
          <w:rFonts w:hint="eastAsia"/>
        </w:rPr>
        <w:t xml:space="preserve">the </w:t>
      </w:r>
      <w:r w:rsidR="00BE1577">
        <w:rPr>
          <w:rFonts w:hint="eastAsia"/>
        </w:rPr>
        <w:t>PRD</w:t>
      </w:r>
    </w:p>
    <w:tbl>
      <w:tblPr>
        <w:tblW w:w="10068" w:type="dxa"/>
        <w:jc w:val="center"/>
        <w:tblInd w:w="6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6"/>
        <w:gridCol w:w="711"/>
        <w:gridCol w:w="741"/>
        <w:gridCol w:w="741"/>
        <w:gridCol w:w="801"/>
        <w:gridCol w:w="801"/>
        <w:gridCol w:w="801"/>
        <w:gridCol w:w="801"/>
        <w:gridCol w:w="801"/>
        <w:gridCol w:w="801"/>
        <w:gridCol w:w="801"/>
        <w:gridCol w:w="801"/>
        <w:gridCol w:w="801"/>
      </w:tblGrid>
      <w:tr w:rsidR="00BE1577" w:rsidRPr="00F14C06" w:rsidTr="00BE1577">
        <w:trPr>
          <w:trHeight w:val="319"/>
          <w:jc w:val="center"/>
        </w:trPr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GDP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LR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F14C06">
              <w:rPr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F14C06">
              <w:rPr>
                <w:color w:val="000000"/>
                <w:kern w:val="0"/>
                <w:sz w:val="18"/>
                <w:szCs w:val="18"/>
              </w:rPr>
              <w:t>emp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NDVI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ad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p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71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2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69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9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5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1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0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26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36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616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74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GDP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6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9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1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71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4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4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5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6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9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82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CLR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62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0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3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6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9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2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2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35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7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FLR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9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25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1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1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2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65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83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9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WLR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2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4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7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4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0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0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ULR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4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7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0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4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46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80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LR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2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0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27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33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7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Pr="00F14C06">
              <w:rPr>
                <w:color w:val="000000"/>
                <w:kern w:val="0"/>
                <w:sz w:val="18"/>
                <w:szCs w:val="18"/>
              </w:rPr>
              <w:t>um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720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0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03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8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F14C06">
              <w:rPr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99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67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124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Pr="00F14C06">
              <w:rPr>
                <w:color w:val="000000"/>
                <w:kern w:val="0"/>
                <w:sz w:val="18"/>
                <w:szCs w:val="18"/>
              </w:rPr>
              <w:t>emp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98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372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BE1577">
        <w:trPr>
          <w:trHeight w:val="319"/>
          <w:jc w:val="center"/>
        </w:trPr>
        <w:tc>
          <w:tcPr>
            <w:tcW w:w="666" w:type="dxa"/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NDVI</w:t>
            </w:r>
          </w:p>
        </w:tc>
        <w:tc>
          <w:tcPr>
            <w:tcW w:w="71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 w:rsidRPr="00F14C06">
              <w:rPr>
                <w:color w:val="000000"/>
                <w:kern w:val="0"/>
                <w:sz w:val="18"/>
                <w:szCs w:val="18"/>
              </w:rPr>
              <w:t>.591</w:t>
            </w:r>
            <w:r w:rsidRPr="00F14C06">
              <w:rPr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BE1577" w:rsidRPr="00F14C06" w:rsidTr="00142CED">
        <w:trPr>
          <w:trHeight w:val="319"/>
          <w:jc w:val="center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Pr="00F14C06">
              <w:rPr>
                <w:color w:val="000000"/>
                <w:kern w:val="0"/>
                <w:sz w:val="18"/>
                <w:szCs w:val="18"/>
              </w:rPr>
              <w:t>oad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E1577" w:rsidRPr="00F14C06" w:rsidRDefault="00BE1577" w:rsidP="0095605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14C06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E1577" w:rsidRPr="00F14C06" w:rsidTr="00142CED">
        <w:trPr>
          <w:trHeight w:val="319"/>
          <w:jc w:val="center"/>
        </w:trPr>
        <w:tc>
          <w:tcPr>
            <w:tcW w:w="10068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09DF" w:rsidRPr="00F14C06" w:rsidRDefault="00142CED" w:rsidP="001C09DF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142CED">
              <w:rPr>
                <w:color w:val="000000"/>
                <w:kern w:val="0"/>
                <w:sz w:val="18"/>
                <w:szCs w:val="18"/>
              </w:rPr>
              <w:t>Signif</w:t>
            </w:r>
            <w:proofErr w:type="spellEnd"/>
            <w:r w:rsidRPr="00142CED">
              <w:rPr>
                <w:color w:val="000000"/>
                <w:kern w:val="0"/>
                <w:sz w:val="18"/>
                <w:szCs w:val="18"/>
              </w:rPr>
              <w:t>. codes: 0 ‘***’, 0.001 ‘**’, 0.01 ‘*’, 0.05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Pop: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opulation density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GDP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hyperlink r:id="rId7" w:tgtFrame="_blank" w:history="1">
              <w:r w:rsidR="001C09DF" w:rsidRPr="001C09DF">
                <w:rPr>
                  <w:color w:val="000000"/>
                  <w:kern w:val="0"/>
                  <w:sz w:val="18"/>
                  <w:szCs w:val="18"/>
                </w:rPr>
                <w:t xml:space="preserve">Gross </w:t>
              </w:r>
              <w:r w:rsidR="001C09DF" w:rsidRPr="001C09DF">
                <w:rPr>
                  <w:rFonts w:hint="eastAsia"/>
                  <w:color w:val="000000"/>
                  <w:kern w:val="0"/>
                  <w:sz w:val="18"/>
                  <w:szCs w:val="18"/>
                </w:rPr>
                <w:t>d</w:t>
              </w:r>
              <w:r w:rsidR="001C09DF" w:rsidRPr="001C09DF">
                <w:rPr>
                  <w:color w:val="000000"/>
                  <w:kern w:val="0"/>
                  <w:sz w:val="18"/>
                  <w:szCs w:val="18"/>
                </w:rPr>
                <w:t xml:space="preserve">omestic </w:t>
              </w:r>
              <w:r w:rsidR="001C09DF" w:rsidRPr="001C09DF">
                <w:rPr>
                  <w:rFonts w:hint="eastAsia"/>
                  <w:color w:val="000000"/>
                  <w:kern w:val="0"/>
                  <w:sz w:val="18"/>
                  <w:szCs w:val="18"/>
                </w:rPr>
                <w:t>p</w:t>
              </w:r>
              <w:r w:rsidR="001C09DF" w:rsidRPr="001C09DF">
                <w:rPr>
                  <w:color w:val="000000"/>
                  <w:kern w:val="0"/>
                  <w:sz w:val="18"/>
                  <w:szCs w:val="18"/>
                </w:rPr>
                <w:t>roduct</w:t>
              </w:r>
            </w:hyperlink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CLR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Cultivated land ratio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FLR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Forest land ratio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WLR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: Water land ratio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ULR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: Urban land ratio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RLR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: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Rural land ratio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Hum: </w:t>
            </w:r>
            <w:bookmarkStart w:id="0" w:name="_GoBack"/>
            <w:bookmarkEnd w:id="0"/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H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umidity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Pre: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recipitation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Temp: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T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emperature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NDVI: Normalized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d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ifference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v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egetation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i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ndex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;</w:t>
            </w:r>
            <w:r w:rsidR="001C09DF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 xml:space="preserve">Road: </w:t>
            </w:r>
            <w:r w:rsidR="001C09DF" w:rsidRPr="001C09DF">
              <w:rPr>
                <w:rFonts w:hint="eastAsia"/>
                <w:color w:val="000000"/>
                <w:kern w:val="0"/>
                <w:sz w:val="18"/>
                <w:szCs w:val="18"/>
              </w:rPr>
              <w:t>R</w:t>
            </w:r>
            <w:r w:rsidR="001C09DF" w:rsidRPr="001C09DF">
              <w:rPr>
                <w:color w:val="000000"/>
                <w:kern w:val="0"/>
                <w:sz w:val="18"/>
                <w:szCs w:val="18"/>
              </w:rPr>
              <w:t>oad density</w:t>
            </w:r>
          </w:p>
        </w:tc>
      </w:tr>
    </w:tbl>
    <w:p w:rsidR="001C09DF" w:rsidRPr="001C09DF" w:rsidRDefault="001C09DF"/>
    <w:sectPr w:rsidR="001C09DF" w:rsidRPr="001C0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5C64" w:rsidRDefault="009C5C64" w:rsidP="00362B1F">
      <w:r>
        <w:separator/>
      </w:r>
    </w:p>
  </w:endnote>
  <w:endnote w:type="continuationSeparator" w:id="0">
    <w:p w:rsidR="009C5C64" w:rsidRDefault="009C5C64" w:rsidP="00362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5C64" w:rsidRDefault="009C5C64" w:rsidP="00362B1F">
      <w:r>
        <w:separator/>
      </w:r>
    </w:p>
  </w:footnote>
  <w:footnote w:type="continuationSeparator" w:id="0">
    <w:p w:rsidR="009C5C64" w:rsidRDefault="009C5C64" w:rsidP="00362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C2MDa2sDA3MzCztDBU0lEKTi0uzszPAykwrAUAKP4gyywAAAA="/>
  </w:docVars>
  <w:rsids>
    <w:rsidRoot w:val="00BE1577"/>
    <w:rsid w:val="000565AF"/>
    <w:rsid w:val="000D189F"/>
    <w:rsid w:val="00142CED"/>
    <w:rsid w:val="001C09DF"/>
    <w:rsid w:val="002024E8"/>
    <w:rsid w:val="002675CE"/>
    <w:rsid w:val="00362B1F"/>
    <w:rsid w:val="0098667B"/>
    <w:rsid w:val="009C5C64"/>
    <w:rsid w:val="00BE1577"/>
    <w:rsid w:val="00C136EC"/>
    <w:rsid w:val="00CD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B1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B1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15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2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2B1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2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2B1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aike.baidu.com/item/Gross%20Domestic%20Produc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</dc:creator>
  <cp:lastModifiedBy>lan</cp:lastModifiedBy>
  <cp:revision>6</cp:revision>
  <dcterms:created xsi:type="dcterms:W3CDTF">2018-04-02T04:17:00Z</dcterms:created>
  <dcterms:modified xsi:type="dcterms:W3CDTF">2019-02-21T13:44:00Z</dcterms:modified>
</cp:coreProperties>
</file>